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9E2" w:rsidRPr="008079E2" w:rsidRDefault="008079E2" w:rsidP="008079E2">
      <w:pPr>
        <w:spacing w:line="360" w:lineRule="auto"/>
        <w:rPr>
          <w:b/>
          <w:kern w:val="0"/>
          <w:sz w:val="22"/>
          <w:szCs w:val="22"/>
        </w:rPr>
      </w:pPr>
      <w:r w:rsidRPr="00337178">
        <w:rPr>
          <w:b/>
          <w:bCs/>
          <w:kern w:val="0"/>
          <w:sz w:val="22"/>
        </w:rPr>
        <w:t xml:space="preserve">Table </w:t>
      </w:r>
      <w:r>
        <w:rPr>
          <w:rFonts w:hint="eastAsia"/>
          <w:b/>
          <w:bCs/>
          <w:kern w:val="0"/>
          <w:sz w:val="22"/>
        </w:rPr>
        <w:t>S1.</w:t>
      </w:r>
      <w:r w:rsidRPr="00337178">
        <w:rPr>
          <w:b/>
          <w:bCs/>
          <w:kern w:val="0"/>
          <w:sz w:val="22"/>
        </w:rPr>
        <w:t xml:space="preserve"> </w:t>
      </w:r>
      <w:r w:rsidRPr="008079E2">
        <w:rPr>
          <w:b/>
          <w:kern w:val="0"/>
          <w:sz w:val="22"/>
          <w:szCs w:val="22"/>
        </w:rPr>
        <w:t xml:space="preserve">Primers used for gene expression profile analysis of CSN subunit genes by </w:t>
      </w:r>
      <w:proofErr w:type="spellStart"/>
      <w:r w:rsidRPr="008079E2">
        <w:rPr>
          <w:b/>
          <w:kern w:val="0"/>
          <w:sz w:val="22"/>
          <w:szCs w:val="22"/>
        </w:rPr>
        <w:t>qRT</w:t>
      </w:r>
      <w:proofErr w:type="spellEnd"/>
      <w:r w:rsidRPr="008079E2">
        <w:rPr>
          <w:b/>
          <w:kern w:val="0"/>
          <w:sz w:val="22"/>
          <w:szCs w:val="22"/>
        </w:rPr>
        <w:t>-PCR.</w:t>
      </w:r>
    </w:p>
    <w:p w:rsidR="008079E2" w:rsidRPr="008079E2" w:rsidRDefault="008079E2" w:rsidP="008079E2">
      <w:pPr>
        <w:spacing w:line="360" w:lineRule="auto"/>
        <w:rPr>
          <w:b/>
          <w:sz w:val="22"/>
          <w:szCs w:val="22"/>
        </w:rPr>
      </w:pPr>
    </w:p>
    <w:tbl>
      <w:tblPr>
        <w:tblW w:w="0" w:type="auto"/>
        <w:tblInd w:w="-7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/>
      </w:tblPr>
      <w:tblGrid>
        <w:gridCol w:w="1620"/>
        <w:gridCol w:w="3600"/>
      </w:tblGrid>
      <w:tr w:rsidR="008079E2" w:rsidRPr="005D7CDA" w:rsidTr="00AA0BBD">
        <w:trPr>
          <w:trHeight w:val="315"/>
        </w:trPr>
        <w:tc>
          <w:tcPr>
            <w:tcW w:w="162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8079E2" w:rsidRPr="005D7CDA" w:rsidRDefault="008079E2" w:rsidP="00AA0BBD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5D7CDA">
              <w:rPr>
                <w:b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0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8079E2" w:rsidRPr="005D7CDA" w:rsidRDefault="008079E2" w:rsidP="00AA0BBD">
            <w:pPr>
              <w:widowControl/>
              <w:rPr>
                <w:b/>
                <w:color w:val="000000"/>
                <w:kern w:val="0"/>
                <w:sz w:val="20"/>
                <w:szCs w:val="20"/>
              </w:rPr>
            </w:pPr>
            <w:r w:rsidRPr="005D7CDA">
              <w:rPr>
                <w:b/>
                <w:color w:val="000000"/>
                <w:kern w:val="0"/>
                <w:sz w:val="20"/>
                <w:szCs w:val="20"/>
              </w:rPr>
              <w:t>(5′→3′) nucleotide sequence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 xml:space="preserve">  </w:t>
            </w:r>
            <w:r w:rsidRPr="005D7CDA">
              <w:rPr>
                <w:i/>
                <w:sz w:val="20"/>
                <w:szCs w:val="20"/>
              </w:rPr>
              <w:t>csn1</w:t>
            </w:r>
            <w:r>
              <w:rPr>
                <w:rFonts w:hint="eastAsia"/>
                <w:i/>
                <w:sz w:val="20"/>
                <w:szCs w:val="20"/>
              </w:rPr>
              <w:t>b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pStyle w:val="HTML"/>
              <w:shd w:val="clear" w:color="auto" w:fill="FFFFFF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5D7CDA">
              <w:rPr>
                <w:rFonts w:ascii="Times New Roman" w:hAnsi="Times New Roman"/>
                <w:kern w:val="2"/>
                <w:sz w:val="20"/>
                <w:szCs w:val="20"/>
              </w:rPr>
              <w:t>GGACAGGGACCTTTGCTACA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 xml:space="preserve">  </w:t>
            </w:r>
            <w:r w:rsidRPr="005D7CDA">
              <w:rPr>
                <w:i/>
                <w:sz w:val="20"/>
                <w:szCs w:val="20"/>
              </w:rPr>
              <w:t>csn1</w:t>
            </w:r>
            <w:r>
              <w:rPr>
                <w:rFonts w:hint="eastAsia"/>
                <w:i/>
                <w:sz w:val="20"/>
                <w:szCs w:val="20"/>
              </w:rPr>
              <w:t>b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5D7CDA">
              <w:rPr>
                <w:color w:val="000000"/>
                <w:kern w:val="0"/>
                <w:sz w:val="20"/>
                <w:szCs w:val="20"/>
              </w:rPr>
              <w:t>AAACAACGGACAAAGGGTGG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2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TGGCATACCATTCATAGCG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2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TTGTTGACCACAGCCTGA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3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TTCGCTGGGAGTGCTGTA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3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TTCGCCGTTGCATTGAC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4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ACCGAGACAACCGATGAAG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4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ATGCTAACACCGTGCAAA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5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AGCCACCGAATGAAGAACC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5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TAAGCCCGAACTACCCAG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6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ACCATCTGTGACCGCCTC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6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CACCCACTCTGTCCACTCTTAA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7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TGCTGATATTATACACGGCAAAC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ind w:firstLineChars="150" w:firstLine="300"/>
              <w:rPr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7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CTCCACCCACTGCGATAGG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tabs>
                <w:tab w:val="right" w:pos="1809"/>
              </w:tabs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8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CCATGCATTAGACTGGAAA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ind w:firstLineChars="150" w:firstLine="300"/>
              <w:rPr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8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8079E2" w:rsidRPr="005D7CDA" w:rsidRDefault="008079E2" w:rsidP="00AA0BBD">
            <w:pPr>
              <w:widowControl/>
              <w:textAlignment w:val="bottom"/>
              <w:rPr>
                <w:color w:val="000000"/>
                <w:sz w:val="20"/>
                <w:szCs w:val="20"/>
              </w:rPr>
            </w:pPr>
            <w:r w:rsidRPr="005D7CDA">
              <w:rPr>
                <w:color w:val="000000"/>
                <w:kern w:val="0"/>
                <w:sz w:val="20"/>
                <w:szCs w:val="20"/>
              </w:rPr>
              <w:t>TCTTCCGAACTTGCTGTGAA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ind w:firstLineChars="150" w:firstLine="300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9</w:t>
            </w:r>
            <w:r>
              <w:rPr>
                <w:rFonts w:hint="eastAsia"/>
                <w:i/>
                <w:sz w:val="20"/>
                <w:szCs w:val="20"/>
              </w:rPr>
              <w:t>x</w:t>
            </w:r>
            <w:r w:rsidRPr="005D7CDA">
              <w:rPr>
                <w:i/>
                <w:sz w:val="20"/>
                <w:szCs w:val="20"/>
              </w:rPr>
              <w:t>1</w:t>
            </w:r>
            <w:r w:rsidRPr="005D7CDA">
              <w:rPr>
                <w:sz w:val="20"/>
                <w:szCs w:val="20"/>
              </w:rPr>
              <w:t>RTF</w:t>
            </w:r>
          </w:p>
          <w:p w:rsidR="008079E2" w:rsidRPr="005D7CDA" w:rsidRDefault="008079E2" w:rsidP="00AA0BBD">
            <w:pPr>
              <w:ind w:firstLineChars="150" w:firstLine="300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csn9</w:t>
            </w:r>
            <w:r>
              <w:rPr>
                <w:rFonts w:hint="eastAsia"/>
                <w:i/>
                <w:sz w:val="20"/>
                <w:szCs w:val="20"/>
              </w:rPr>
              <w:t>x</w:t>
            </w:r>
            <w:r w:rsidRPr="005D7CDA">
              <w:rPr>
                <w:i/>
                <w:sz w:val="20"/>
                <w:szCs w:val="20"/>
              </w:rPr>
              <w:t>1</w:t>
            </w:r>
            <w:r w:rsidRPr="005D7CDA">
              <w:rPr>
                <w:sz w:val="20"/>
                <w:szCs w:val="20"/>
              </w:rPr>
              <w:t xml:space="preserve">RTR    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ATG</w:t>
            </w:r>
            <w:r w:rsidRPr="005D7CDA">
              <w:rPr>
                <w:color w:val="000000"/>
                <w:sz w:val="20"/>
                <w:szCs w:val="20"/>
              </w:rPr>
              <w:t>AAGCCAACACCGGCT</w:t>
            </w:r>
          </w:p>
          <w:p w:rsidR="008079E2" w:rsidRPr="005D7CDA" w:rsidRDefault="008079E2" w:rsidP="00AA0BBD">
            <w:pPr>
              <w:rPr>
                <w:sz w:val="20"/>
                <w:szCs w:val="20"/>
              </w:rPr>
            </w:pPr>
            <w:r w:rsidRPr="005D7CDA">
              <w:rPr>
                <w:color w:val="000000"/>
                <w:sz w:val="20"/>
                <w:szCs w:val="20"/>
              </w:rPr>
              <w:t>CTGGCACATCATCGTCATC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rpl32</w:t>
            </w:r>
            <w:r w:rsidRPr="005D7CDA">
              <w:rPr>
                <w:sz w:val="20"/>
                <w:szCs w:val="20"/>
              </w:rPr>
              <w:t>RTF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CCCGTCATATGCTGCCAACT</w:t>
            </w:r>
          </w:p>
        </w:tc>
      </w:tr>
      <w:tr w:rsidR="008079E2" w:rsidRPr="005D7CDA" w:rsidTr="00AA0BBD">
        <w:trPr>
          <w:trHeight w:val="315"/>
        </w:trPr>
        <w:tc>
          <w:tcPr>
            <w:tcW w:w="162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5D7CDA">
              <w:rPr>
                <w:i/>
                <w:sz w:val="20"/>
                <w:szCs w:val="20"/>
              </w:rPr>
              <w:t>rpl32</w:t>
            </w:r>
            <w:r w:rsidRPr="005D7CDA">
              <w:rPr>
                <w:sz w:val="20"/>
                <w:szCs w:val="20"/>
              </w:rPr>
              <w:t>RTR</w:t>
            </w:r>
          </w:p>
        </w:tc>
        <w:tc>
          <w:tcPr>
            <w:tcW w:w="3600" w:type="dxa"/>
            <w:shd w:val="clear" w:color="auto" w:fill="auto"/>
            <w:noWrap/>
          </w:tcPr>
          <w:p w:rsidR="008079E2" w:rsidRPr="005D7CDA" w:rsidRDefault="008079E2" w:rsidP="00AA0BBD">
            <w:pPr>
              <w:spacing w:line="276" w:lineRule="auto"/>
              <w:rPr>
                <w:sz w:val="20"/>
                <w:szCs w:val="20"/>
              </w:rPr>
            </w:pPr>
            <w:r w:rsidRPr="005D7CDA">
              <w:rPr>
                <w:sz w:val="20"/>
                <w:szCs w:val="20"/>
              </w:rPr>
              <w:t>GCGCGCTCAACAATTTCCTT</w:t>
            </w:r>
          </w:p>
        </w:tc>
      </w:tr>
    </w:tbl>
    <w:p w:rsidR="008079E2" w:rsidRPr="00604A89" w:rsidRDefault="008079E2" w:rsidP="008079E2">
      <w:pPr>
        <w:autoSpaceDE w:val="0"/>
        <w:autoSpaceDN w:val="0"/>
        <w:adjustRightInd w:val="0"/>
        <w:spacing w:line="480" w:lineRule="auto"/>
        <w:ind w:firstLineChars="150" w:firstLine="330"/>
        <w:rPr>
          <w:sz w:val="22"/>
          <w:szCs w:val="22"/>
        </w:rPr>
      </w:pPr>
    </w:p>
    <w:p w:rsidR="008079E2" w:rsidRDefault="008079E2" w:rsidP="008079E2"/>
    <w:p w:rsidR="00085465" w:rsidRDefault="00085465"/>
    <w:sectPr w:rsidR="00085465" w:rsidSect="00A81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79E2"/>
    <w:rsid w:val="00007EC5"/>
    <w:rsid w:val="00011D3B"/>
    <w:rsid w:val="00037B5C"/>
    <w:rsid w:val="00040761"/>
    <w:rsid w:val="0004489D"/>
    <w:rsid w:val="000516C5"/>
    <w:rsid w:val="000543C2"/>
    <w:rsid w:val="0008006E"/>
    <w:rsid w:val="00085465"/>
    <w:rsid w:val="00097911"/>
    <w:rsid w:val="000A22ED"/>
    <w:rsid w:val="000B5844"/>
    <w:rsid w:val="000F172A"/>
    <w:rsid w:val="00122262"/>
    <w:rsid w:val="00125587"/>
    <w:rsid w:val="00132692"/>
    <w:rsid w:val="001346B2"/>
    <w:rsid w:val="00136037"/>
    <w:rsid w:val="001527D3"/>
    <w:rsid w:val="00152A6E"/>
    <w:rsid w:val="00154C34"/>
    <w:rsid w:val="00160104"/>
    <w:rsid w:val="00183D8C"/>
    <w:rsid w:val="00192AFB"/>
    <w:rsid w:val="00195F72"/>
    <w:rsid w:val="001A6036"/>
    <w:rsid w:val="001B59CD"/>
    <w:rsid w:val="001C2D6E"/>
    <w:rsid w:val="001C7158"/>
    <w:rsid w:val="001D239A"/>
    <w:rsid w:val="001E29DF"/>
    <w:rsid w:val="001E35CA"/>
    <w:rsid w:val="001F63B8"/>
    <w:rsid w:val="002129AE"/>
    <w:rsid w:val="002134D9"/>
    <w:rsid w:val="00257E60"/>
    <w:rsid w:val="00282A02"/>
    <w:rsid w:val="002F696A"/>
    <w:rsid w:val="00307608"/>
    <w:rsid w:val="003338B1"/>
    <w:rsid w:val="00336F59"/>
    <w:rsid w:val="00357296"/>
    <w:rsid w:val="003579AB"/>
    <w:rsid w:val="003715DC"/>
    <w:rsid w:val="003805F2"/>
    <w:rsid w:val="00390BB1"/>
    <w:rsid w:val="003A1855"/>
    <w:rsid w:val="003A5DB3"/>
    <w:rsid w:val="003A6F3B"/>
    <w:rsid w:val="003B00AF"/>
    <w:rsid w:val="003B1FD4"/>
    <w:rsid w:val="003B3C92"/>
    <w:rsid w:val="003C253C"/>
    <w:rsid w:val="003C25E0"/>
    <w:rsid w:val="003C7A68"/>
    <w:rsid w:val="003E736A"/>
    <w:rsid w:val="003E795C"/>
    <w:rsid w:val="00405EE7"/>
    <w:rsid w:val="00407B3C"/>
    <w:rsid w:val="00413ABD"/>
    <w:rsid w:val="00423F27"/>
    <w:rsid w:val="00426D8D"/>
    <w:rsid w:val="004270B4"/>
    <w:rsid w:val="0044301B"/>
    <w:rsid w:val="00445948"/>
    <w:rsid w:val="0046370E"/>
    <w:rsid w:val="00484E00"/>
    <w:rsid w:val="004873DF"/>
    <w:rsid w:val="0049738B"/>
    <w:rsid w:val="005072E2"/>
    <w:rsid w:val="0052281A"/>
    <w:rsid w:val="00526CF7"/>
    <w:rsid w:val="005358AD"/>
    <w:rsid w:val="00544225"/>
    <w:rsid w:val="00574C8C"/>
    <w:rsid w:val="00585C4C"/>
    <w:rsid w:val="005A74C0"/>
    <w:rsid w:val="005B1D26"/>
    <w:rsid w:val="005D37A7"/>
    <w:rsid w:val="005D421E"/>
    <w:rsid w:val="005E5619"/>
    <w:rsid w:val="005E678A"/>
    <w:rsid w:val="005E6D4F"/>
    <w:rsid w:val="005F3A5D"/>
    <w:rsid w:val="00611FC3"/>
    <w:rsid w:val="00614128"/>
    <w:rsid w:val="00634CA8"/>
    <w:rsid w:val="00644DAD"/>
    <w:rsid w:val="00674CC2"/>
    <w:rsid w:val="00686FC1"/>
    <w:rsid w:val="0069116E"/>
    <w:rsid w:val="0069768B"/>
    <w:rsid w:val="006B4203"/>
    <w:rsid w:val="006C3544"/>
    <w:rsid w:val="006C3FCC"/>
    <w:rsid w:val="006D789C"/>
    <w:rsid w:val="006E291D"/>
    <w:rsid w:val="006E5B84"/>
    <w:rsid w:val="006E676C"/>
    <w:rsid w:val="006E73CD"/>
    <w:rsid w:val="00744524"/>
    <w:rsid w:val="00783087"/>
    <w:rsid w:val="00786EFA"/>
    <w:rsid w:val="007B518F"/>
    <w:rsid w:val="007C0B7F"/>
    <w:rsid w:val="007D5573"/>
    <w:rsid w:val="007F2E18"/>
    <w:rsid w:val="007F66FB"/>
    <w:rsid w:val="008079E2"/>
    <w:rsid w:val="00812B21"/>
    <w:rsid w:val="008170E8"/>
    <w:rsid w:val="00830E8A"/>
    <w:rsid w:val="0084379D"/>
    <w:rsid w:val="0086168C"/>
    <w:rsid w:val="008A1AEE"/>
    <w:rsid w:val="008A2F5A"/>
    <w:rsid w:val="008A30D3"/>
    <w:rsid w:val="008A5B1D"/>
    <w:rsid w:val="008B04D0"/>
    <w:rsid w:val="008C28D4"/>
    <w:rsid w:val="008D0EE9"/>
    <w:rsid w:val="008D4ACC"/>
    <w:rsid w:val="008D7A5B"/>
    <w:rsid w:val="009335EA"/>
    <w:rsid w:val="0096480F"/>
    <w:rsid w:val="00964BC2"/>
    <w:rsid w:val="009653B4"/>
    <w:rsid w:val="00971646"/>
    <w:rsid w:val="00981E20"/>
    <w:rsid w:val="009A079C"/>
    <w:rsid w:val="009C3BEF"/>
    <w:rsid w:val="009D3D44"/>
    <w:rsid w:val="009E5D9E"/>
    <w:rsid w:val="00A02986"/>
    <w:rsid w:val="00A129EB"/>
    <w:rsid w:val="00A301CA"/>
    <w:rsid w:val="00A42E2B"/>
    <w:rsid w:val="00A53812"/>
    <w:rsid w:val="00A65292"/>
    <w:rsid w:val="00A7189B"/>
    <w:rsid w:val="00A74CB1"/>
    <w:rsid w:val="00A81C92"/>
    <w:rsid w:val="00A82DFF"/>
    <w:rsid w:val="00A84EFC"/>
    <w:rsid w:val="00A90EDE"/>
    <w:rsid w:val="00A926DD"/>
    <w:rsid w:val="00A93110"/>
    <w:rsid w:val="00AA1BF6"/>
    <w:rsid w:val="00AC2990"/>
    <w:rsid w:val="00AE55FE"/>
    <w:rsid w:val="00AE5D19"/>
    <w:rsid w:val="00AF0D9D"/>
    <w:rsid w:val="00B23015"/>
    <w:rsid w:val="00B33B5A"/>
    <w:rsid w:val="00B450C8"/>
    <w:rsid w:val="00B46955"/>
    <w:rsid w:val="00B57727"/>
    <w:rsid w:val="00B63195"/>
    <w:rsid w:val="00B75C37"/>
    <w:rsid w:val="00B84A45"/>
    <w:rsid w:val="00B9650E"/>
    <w:rsid w:val="00BB0367"/>
    <w:rsid w:val="00BD253C"/>
    <w:rsid w:val="00BE1862"/>
    <w:rsid w:val="00BE2D7F"/>
    <w:rsid w:val="00BE4FAB"/>
    <w:rsid w:val="00BE691F"/>
    <w:rsid w:val="00C00C36"/>
    <w:rsid w:val="00C30071"/>
    <w:rsid w:val="00C421AD"/>
    <w:rsid w:val="00C438AB"/>
    <w:rsid w:val="00C56A5B"/>
    <w:rsid w:val="00C57BDE"/>
    <w:rsid w:val="00C6545F"/>
    <w:rsid w:val="00C71238"/>
    <w:rsid w:val="00C81D45"/>
    <w:rsid w:val="00C85255"/>
    <w:rsid w:val="00C85C3C"/>
    <w:rsid w:val="00C866F5"/>
    <w:rsid w:val="00C93CF3"/>
    <w:rsid w:val="00CA3656"/>
    <w:rsid w:val="00CB2E2B"/>
    <w:rsid w:val="00CB7A1E"/>
    <w:rsid w:val="00CC3F77"/>
    <w:rsid w:val="00CD7F39"/>
    <w:rsid w:val="00CE5D1A"/>
    <w:rsid w:val="00D11A36"/>
    <w:rsid w:val="00D15842"/>
    <w:rsid w:val="00D33FFA"/>
    <w:rsid w:val="00D475A6"/>
    <w:rsid w:val="00D7115D"/>
    <w:rsid w:val="00D7548A"/>
    <w:rsid w:val="00D81ED6"/>
    <w:rsid w:val="00D8423E"/>
    <w:rsid w:val="00D908A6"/>
    <w:rsid w:val="00DA6F47"/>
    <w:rsid w:val="00DB3CC2"/>
    <w:rsid w:val="00DB6D64"/>
    <w:rsid w:val="00DC5F67"/>
    <w:rsid w:val="00DE2653"/>
    <w:rsid w:val="00DE2733"/>
    <w:rsid w:val="00E15C7A"/>
    <w:rsid w:val="00E36328"/>
    <w:rsid w:val="00E36AB9"/>
    <w:rsid w:val="00E56E27"/>
    <w:rsid w:val="00E66000"/>
    <w:rsid w:val="00E94F03"/>
    <w:rsid w:val="00E96CC3"/>
    <w:rsid w:val="00EA30E7"/>
    <w:rsid w:val="00EA362F"/>
    <w:rsid w:val="00EC4F97"/>
    <w:rsid w:val="00ED16C8"/>
    <w:rsid w:val="00ED29C2"/>
    <w:rsid w:val="00EF481B"/>
    <w:rsid w:val="00EF7E24"/>
    <w:rsid w:val="00F059C9"/>
    <w:rsid w:val="00F41B8C"/>
    <w:rsid w:val="00F45C60"/>
    <w:rsid w:val="00F45C9C"/>
    <w:rsid w:val="00F47D6B"/>
    <w:rsid w:val="00F613FB"/>
    <w:rsid w:val="00F6656E"/>
    <w:rsid w:val="00F740B0"/>
    <w:rsid w:val="00F74C91"/>
    <w:rsid w:val="00FB1152"/>
    <w:rsid w:val="00FC096F"/>
    <w:rsid w:val="00FD35FD"/>
    <w:rsid w:val="00FD4E68"/>
    <w:rsid w:val="00FD6D46"/>
    <w:rsid w:val="00FE5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9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8079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8079E2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>Sky123.Org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0-08T02:02:00Z</dcterms:created>
  <dcterms:modified xsi:type="dcterms:W3CDTF">2018-10-08T02:05:00Z</dcterms:modified>
</cp:coreProperties>
</file>